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7869D" w14:textId="1AB21194" w:rsidR="000D332A" w:rsidRDefault="00444D10" w:rsidP="000D332A">
      <w:pPr>
        <w:spacing w:after="200" w:line="360" w:lineRule="auto"/>
        <w:ind w:right="57"/>
        <w:jc w:val="both"/>
        <w:rPr>
          <w:rFonts w:ascii="Times New Roman" w:eastAsia="Calibri" w:hAnsi="Times New Roman"/>
          <w:b/>
          <w:caps/>
          <w:sz w:val="24"/>
          <w:lang w:val="en-US"/>
        </w:rPr>
      </w:pPr>
      <w:r w:rsidRPr="000D332A">
        <w:rPr>
          <w:rFonts w:ascii="Times New Roman" w:eastAsia="Calibri" w:hAnsi="Times New Roman"/>
          <w:b/>
          <w:sz w:val="24"/>
          <w:lang w:val="en-US"/>
        </w:rPr>
        <w:t xml:space="preserve">Supplementary Table 3. Topic </w:t>
      </w:r>
      <w:r>
        <w:rPr>
          <w:rFonts w:ascii="Times New Roman" w:eastAsia="Calibri" w:hAnsi="Times New Roman"/>
          <w:b/>
          <w:sz w:val="24"/>
          <w:lang w:val="en-US"/>
        </w:rPr>
        <w:t>g</w:t>
      </w:r>
      <w:r w:rsidRPr="000D332A">
        <w:rPr>
          <w:rFonts w:ascii="Times New Roman" w:eastAsia="Calibri" w:hAnsi="Times New Roman"/>
          <w:b/>
          <w:sz w:val="24"/>
          <w:lang w:val="en-US"/>
        </w:rPr>
        <w:t xml:space="preserve">uide </w:t>
      </w:r>
      <w:r>
        <w:rPr>
          <w:rFonts w:ascii="Times New Roman" w:eastAsia="Calibri" w:hAnsi="Times New Roman"/>
          <w:b/>
          <w:sz w:val="24"/>
          <w:lang w:val="en-US"/>
        </w:rPr>
        <w:t>f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or </w:t>
      </w:r>
      <w:r>
        <w:rPr>
          <w:rFonts w:ascii="Times New Roman" w:eastAsia="Calibri" w:hAnsi="Times New Roman"/>
          <w:b/>
          <w:sz w:val="24"/>
          <w:lang w:val="en-US"/>
        </w:rPr>
        <w:t>i</w:t>
      </w:r>
      <w:r w:rsidRPr="00AC4C2A">
        <w:rPr>
          <w:rFonts w:ascii="Times New Roman" w:eastAsia="Calibri" w:hAnsi="Times New Roman"/>
          <w:b/>
          <w:sz w:val="24"/>
          <w:lang w:val="en-US"/>
        </w:rPr>
        <w:t>n-</w:t>
      </w:r>
      <w:r>
        <w:rPr>
          <w:rFonts w:ascii="Times New Roman" w:eastAsia="Calibri" w:hAnsi="Times New Roman"/>
          <w:b/>
          <w:sz w:val="24"/>
          <w:lang w:val="en-US"/>
        </w:rPr>
        <w:t>d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epth </w:t>
      </w:r>
      <w:r>
        <w:rPr>
          <w:rFonts w:ascii="Times New Roman" w:eastAsia="Calibri" w:hAnsi="Times New Roman"/>
          <w:b/>
          <w:sz w:val="24"/>
          <w:lang w:val="en-US"/>
        </w:rPr>
        <w:t>i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nterview </w:t>
      </w:r>
      <w:r>
        <w:rPr>
          <w:rFonts w:ascii="Times New Roman" w:eastAsia="Calibri" w:hAnsi="Times New Roman"/>
          <w:b/>
          <w:sz w:val="24"/>
          <w:lang w:val="en-US"/>
        </w:rPr>
        <w:t>w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ith </w:t>
      </w:r>
      <w:proofErr w:type="spellStart"/>
      <w:r>
        <w:rPr>
          <w:rFonts w:ascii="Times New Roman" w:eastAsia="Calibri" w:hAnsi="Times New Roman"/>
          <w:b/>
          <w:sz w:val="24"/>
          <w:lang w:val="en-US"/>
        </w:rPr>
        <w:t>p</w:t>
      </w:r>
      <w:r w:rsidRPr="00AC4C2A">
        <w:rPr>
          <w:rFonts w:ascii="Times New Roman" w:eastAsia="Calibri" w:hAnsi="Times New Roman"/>
          <w:b/>
          <w:sz w:val="24"/>
          <w:lang w:val="en-US"/>
        </w:rPr>
        <w:t>rogramme</w:t>
      </w:r>
      <w:proofErr w:type="spellEnd"/>
      <w:r w:rsidRPr="00AC4C2A">
        <w:rPr>
          <w:rFonts w:ascii="Times New Roman" w:eastAsia="Calibri" w:hAnsi="Times New Roman"/>
          <w:b/>
          <w:sz w:val="24"/>
          <w:lang w:val="en-US"/>
        </w:rPr>
        <w:t xml:space="preserve"> </w:t>
      </w:r>
      <w:r>
        <w:rPr>
          <w:rFonts w:ascii="Times New Roman" w:eastAsia="Calibri" w:hAnsi="Times New Roman"/>
          <w:b/>
          <w:sz w:val="24"/>
          <w:lang w:val="en-US"/>
        </w:rPr>
        <w:t>d</w:t>
      </w:r>
      <w:r w:rsidRPr="00AC4C2A">
        <w:rPr>
          <w:rFonts w:ascii="Times New Roman" w:eastAsia="Calibri" w:hAnsi="Times New Roman"/>
          <w:b/>
          <w:sz w:val="24"/>
          <w:lang w:val="en-US"/>
        </w:rPr>
        <w:t>esigners/</w:t>
      </w:r>
      <w:r>
        <w:rPr>
          <w:rFonts w:ascii="Times New Roman" w:eastAsia="Calibri" w:hAnsi="Times New Roman"/>
          <w:b/>
          <w:sz w:val="24"/>
          <w:lang w:val="en-US"/>
        </w:rPr>
        <w:t>m</w:t>
      </w:r>
      <w:r w:rsidRPr="00AC4C2A">
        <w:rPr>
          <w:rFonts w:ascii="Times New Roman" w:eastAsia="Calibri" w:hAnsi="Times New Roman"/>
          <w:b/>
          <w:sz w:val="24"/>
          <w:lang w:val="en-US"/>
        </w:rPr>
        <w:t>an</w:t>
      </w:r>
      <w:r>
        <w:rPr>
          <w:rFonts w:ascii="Times New Roman" w:eastAsia="Calibri" w:hAnsi="Times New Roman"/>
          <w:b/>
          <w:sz w:val="24"/>
          <w:lang w:val="en-US"/>
        </w:rPr>
        <w:t>agers in the community-based HIV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 </w:t>
      </w:r>
      <w:proofErr w:type="spellStart"/>
      <w:r>
        <w:rPr>
          <w:rFonts w:ascii="Times New Roman" w:eastAsia="Calibri" w:hAnsi="Times New Roman"/>
          <w:b/>
          <w:sz w:val="24"/>
          <w:lang w:val="en-US"/>
        </w:rPr>
        <w:t>p</w:t>
      </w:r>
      <w:r w:rsidRPr="00AC4C2A">
        <w:rPr>
          <w:rFonts w:ascii="Times New Roman" w:eastAsia="Calibri" w:hAnsi="Times New Roman"/>
          <w:b/>
          <w:sz w:val="24"/>
          <w:lang w:val="en-US"/>
        </w:rPr>
        <w:t>rogramme</w:t>
      </w:r>
      <w:proofErr w:type="spellEnd"/>
      <w:r w:rsidRPr="00AC4C2A">
        <w:rPr>
          <w:rFonts w:ascii="Times New Roman" w:eastAsia="Calibri" w:hAnsi="Times New Roman"/>
          <w:b/>
          <w:sz w:val="24"/>
          <w:lang w:val="en-US"/>
        </w:rPr>
        <w:t xml:space="preserve"> </w:t>
      </w:r>
      <w:r>
        <w:rPr>
          <w:rFonts w:ascii="Times New Roman" w:eastAsia="Calibri" w:hAnsi="Times New Roman"/>
          <w:b/>
          <w:sz w:val="24"/>
          <w:lang w:val="en-US"/>
        </w:rPr>
        <w:t>f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or </w:t>
      </w:r>
      <w:r>
        <w:rPr>
          <w:rFonts w:ascii="Times New Roman" w:eastAsia="Calibri" w:hAnsi="Times New Roman"/>
          <w:b/>
          <w:sz w:val="24"/>
          <w:lang w:val="en-US"/>
        </w:rPr>
        <w:t>k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ey </w:t>
      </w:r>
      <w:r>
        <w:rPr>
          <w:rFonts w:ascii="Times New Roman" w:eastAsia="Calibri" w:hAnsi="Times New Roman"/>
          <w:b/>
          <w:sz w:val="24"/>
          <w:lang w:val="en-US"/>
        </w:rPr>
        <w:t>p</w:t>
      </w:r>
      <w:r w:rsidRPr="00AC4C2A">
        <w:rPr>
          <w:rFonts w:ascii="Times New Roman" w:eastAsia="Calibri" w:hAnsi="Times New Roman"/>
          <w:b/>
          <w:sz w:val="24"/>
          <w:lang w:val="en-US"/>
        </w:rPr>
        <w:t xml:space="preserve">opulations </w:t>
      </w:r>
      <w:r>
        <w:rPr>
          <w:rFonts w:ascii="Times New Roman" w:eastAsia="Calibri" w:hAnsi="Times New Roman"/>
          <w:b/>
          <w:sz w:val="24"/>
          <w:lang w:val="en-US"/>
        </w:rPr>
        <w:t>i</w:t>
      </w:r>
      <w:r w:rsidRPr="00AC4C2A">
        <w:rPr>
          <w:rFonts w:ascii="Times New Roman" w:eastAsia="Calibri" w:hAnsi="Times New Roman"/>
          <w:b/>
          <w:sz w:val="24"/>
          <w:lang w:val="en-US"/>
        </w:rPr>
        <w:t>n Benue State, Nigeria</w:t>
      </w:r>
    </w:p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3076"/>
        <w:gridCol w:w="10117"/>
        <w:gridCol w:w="1550"/>
      </w:tblGrid>
      <w:tr w:rsidR="00DF7F4A" w:rsidRPr="00B35E1C" w14:paraId="06C8B78F" w14:textId="77777777" w:rsidTr="009B4E86">
        <w:trPr>
          <w:trHeight w:val="384"/>
        </w:trPr>
        <w:tc>
          <w:tcPr>
            <w:tcW w:w="3076" w:type="dxa"/>
          </w:tcPr>
          <w:p w14:paraId="2C8DEC05" w14:textId="77777777" w:rsidR="00DF7F4A" w:rsidRPr="00B35E1C" w:rsidRDefault="00DF7F4A" w:rsidP="004410DC">
            <w:pPr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b/>
                <w:bCs/>
                <w:szCs w:val="22"/>
                <w:lang w:val="en-US"/>
              </w:rPr>
              <w:t>Elements</w:t>
            </w:r>
          </w:p>
        </w:tc>
        <w:tc>
          <w:tcPr>
            <w:tcW w:w="10117" w:type="dxa"/>
          </w:tcPr>
          <w:p w14:paraId="5BA44C37" w14:textId="77777777" w:rsidR="00DF7F4A" w:rsidRPr="00B35E1C" w:rsidRDefault="00DF7F4A" w:rsidP="004410DC">
            <w:pPr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b/>
                <w:bCs/>
                <w:szCs w:val="22"/>
                <w:lang w:val="en-US"/>
              </w:rPr>
              <w:t>Actions/Questions</w:t>
            </w:r>
          </w:p>
        </w:tc>
        <w:tc>
          <w:tcPr>
            <w:tcW w:w="1550" w:type="dxa"/>
          </w:tcPr>
          <w:p w14:paraId="490CAFFF" w14:textId="77777777" w:rsidR="00DF7F4A" w:rsidRPr="00B35E1C" w:rsidRDefault="00DF7F4A" w:rsidP="004410DC">
            <w:pPr>
              <w:rPr>
                <w:rFonts w:ascii="Times New Roman" w:hAnsi="Times New Roman"/>
                <w:b/>
                <w:bCs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b/>
                <w:bCs/>
                <w:szCs w:val="22"/>
                <w:lang w:val="en-US"/>
              </w:rPr>
              <w:t>Codes</w:t>
            </w:r>
          </w:p>
        </w:tc>
      </w:tr>
      <w:tr w:rsidR="00DF7F4A" w:rsidRPr="00B35E1C" w14:paraId="70895230" w14:textId="77777777" w:rsidTr="009B4E86">
        <w:trPr>
          <w:trHeight w:val="293"/>
        </w:trPr>
        <w:tc>
          <w:tcPr>
            <w:tcW w:w="3076" w:type="dxa"/>
          </w:tcPr>
          <w:p w14:paraId="5D36AE55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Arrival</w:t>
            </w:r>
          </w:p>
        </w:tc>
        <w:tc>
          <w:tcPr>
            <w:tcW w:w="10117" w:type="dxa"/>
          </w:tcPr>
          <w:p w14:paraId="15CAD45D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Settling in of study participants</w:t>
            </w:r>
          </w:p>
        </w:tc>
        <w:tc>
          <w:tcPr>
            <w:tcW w:w="1550" w:type="dxa"/>
          </w:tcPr>
          <w:p w14:paraId="2141B354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DF7F4A" w:rsidRPr="00B35E1C" w14:paraId="63F988E6" w14:textId="77777777" w:rsidTr="009B4E86">
        <w:trPr>
          <w:trHeight w:val="1677"/>
        </w:trPr>
        <w:tc>
          <w:tcPr>
            <w:tcW w:w="3076" w:type="dxa"/>
          </w:tcPr>
          <w:p w14:paraId="5F22EFE0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Introduction</w:t>
            </w:r>
          </w:p>
        </w:tc>
        <w:tc>
          <w:tcPr>
            <w:tcW w:w="10117" w:type="dxa"/>
          </w:tcPr>
          <w:p w14:paraId="5A5948B4" w14:textId="05CDF889" w:rsidR="00DF7F4A" w:rsidRPr="00B35E1C" w:rsidRDefault="00DF7F4A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Introduction of</w:t>
            </w:r>
            <w:r w:rsidR="00D91A41" w:rsidRPr="00B35E1C">
              <w:rPr>
                <w:rFonts w:ascii="Times New Roman" w:hAnsi="Times New Roman"/>
                <w:szCs w:val="22"/>
                <w:lang w:val="en-US"/>
              </w:rPr>
              <w:t xml:space="preserve"> interviewer/</w:t>
            </w:r>
            <w:r w:rsidRPr="00B35E1C">
              <w:rPr>
                <w:rFonts w:ascii="Times New Roman" w:hAnsi="Times New Roman"/>
                <w:szCs w:val="22"/>
                <w:lang w:val="en-US"/>
              </w:rPr>
              <w:t xml:space="preserve"> interviewees</w:t>
            </w:r>
          </w:p>
          <w:p w14:paraId="2E47038C" w14:textId="577C5D50" w:rsidR="00DF7F4A" w:rsidRPr="00B35E1C" w:rsidRDefault="00DF7F4A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Objectives setting</w:t>
            </w:r>
          </w:p>
          <w:p w14:paraId="5914BBB3" w14:textId="5EAEB282" w:rsidR="00EC298E" w:rsidRPr="00B35E1C" w:rsidRDefault="00EC298E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Request for permission to audio-record and to take notes</w:t>
            </w:r>
          </w:p>
          <w:p w14:paraId="6F031518" w14:textId="53386D6B" w:rsidR="00BD657D" w:rsidRPr="00B35E1C" w:rsidRDefault="00BD657D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Discuss the information leaflet and consent form</w:t>
            </w:r>
          </w:p>
          <w:p w14:paraId="755FE9BF" w14:textId="260A173A" w:rsidR="00DF7F4A" w:rsidRPr="00B35E1C" w:rsidRDefault="00DF7F4A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Obtained informed consent</w:t>
            </w:r>
          </w:p>
          <w:p w14:paraId="7B97470F" w14:textId="4C67F526" w:rsidR="00DF7F4A" w:rsidRPr="00B35E1C" w:rsidRDefault="00BD657D" w:rsidP="00B35E1C">
            <w:pPr>
              <w:spacing w:line="360" w:lineRule="auto"/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Questions for clarification</w:t>
            </w:r>
          </w:p>
        </w:tc>
        <w:tc>
          <w:tcPr>
            <w:tcW w:w="1550" w:type="dxa"/>
          </w:tcPr>
          <w:p w14:paraId="758E0242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DF7F4A" w:rsidRPr="00B35E1C" w14:paraId="03661768" w14:textId="77777777" w:rsidTr="009B4E86">
        <w:trPr>
          <w:trHeight w:val="485"/>
        </w:trPr>
        <w:tc>
          <w:tcPr>
            <w:tcW w:w="3076" w:type="dxa"/>
          </w:tcPr>
          <w:p w14:paraId="7705C12F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Equipment Check</w:t>
            </w:r>
          </w:p>
        </w:tc>
        <w:tc>
          <w:tcPr>
            <w:tcW w:w="10117" w:type="dxa"/>
          </w:tcPr>
          <w:p w14:paraId="32D11BEA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Check the tape recording and ensure it is functional</w:t>
            </w:r>
          </w:p>
        </w:tc>
        <w:tc>
          <w:tcPr>
            <w:tcW w:w="1550" w:type="dxa"/>
          </w:tcPr>
          <w:p w14:paraId="1B28B2F5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0015E0" w:rsidRPr="00B35E1C" w14:paraId="0E16DADC" w14:textId="77777777" w:rsidTr="009B4E86">
        <w:trPr>
          <w:trHeight w:val="345"/>
        </w:trPr>
        <w:tc>
          <w:tcPr>
            <w:tcW w:w="3076" w:type="dxa"/>
          </w:tcPr>
          <w:p w14:paraId="720E9B80" w14:textId="1B08227B" w:rsidR="000015E0" w:rsidRPr="00B35E1C" w:rsidRDefault="000015E0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Ice-breaker</w:t>
            </w:r>
          </w:p>
        </w:tc>
        <w:tc>
          <w:tcPr>
            <w:tcW w:w="10117" w:type="dxa"/>
          </w:tcPr>
          <w:p w14:paraId="1415A88E" w14:textId="0A9C2659" w:rsidR="000015E0" w:rsidRDefault="000015E0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Ask any context-specific funny question to relax the interviewee</w:t>
            </w:r>
          </w:p>
          <w:p w14:paraId="2377CF6B" w14:textId="77777777" w:rsidR="00567CE7" w:rsidRDefault="00567CE7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  <w:p w14:paraId="35706BF2" w14:textId="7D40B873" w:rsidR="00C55A28" w:rsidRPr="00B35E1C" w:rsidRDefault="00567CE7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C</w:t>
            </w:r>
            <w:r w:rsidR="00C55A28">
              <w:rPr>
                <w:rFonts w:ascii="Times New Roman" w:hAnsi="Times New Roman"/>
                <w:szCs w:val="22"/>
                <w:lang w:val="en-US"/>
              </w:rPr>
              <w:t xml:space="preserve">heck whether they have time or whether </w:t>
            </w:r>
            <w:r>
              <w:rPr>
                <w:rFonts w:ascii="Times New Roman" w:hAnsi="Times New Roman"/>
                <w:szCs w:val="22"/>
                <w:lang w:val="en-US"/>
              </w:rPr>
              <w:t>to reschedule?</w:t>
            </w:r>
          </w:p>
        </w:tc>
        <w:tc>
          <w:tcPr>
            <w:tcW w:w="1550" w:type="dxa"/>
          </w:tcPr>
          <w:p w14:paraId="34E9F2DD" w14:textId="77777777" w:rsidR="000015E0" w:rsidRPr="00B35E1C" w:rsidRDefault="000015E0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D15D01" w:rsidRPr="00B35E1C" w14:paraId="02C7BA78" w14:textId="77777777" w:rsidTr="009B4E86">
        <w:trPr>
          <w:trHeight w:val="345"/>
        </w:trPr>
        <w:tc>
          <w:tcPr>
            <w:tcW w:w="3076" w:type="dxa"/>
          </w:tcPr>
          <w:p w14:paraId="46259BF0" w14:textId="2F2545CF" w:rsidR="00D15D01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 xml:space="preserve">About the </w:t>
            </w:r>
            <w:r w:rsidR="002B01F2">
              <w:rPr>
                <w:rFonts w:ascii="Times New Roman" w:hAnsi="Times New Roman"/>
                <w:szCs w:val="22"/>
                <w:lang w:val="en-US"/>
              </w:rPr>
              <w:t>respondents</w:t>
            </w:r>
          </w:p>
        </w:tc>
        <w:tc>
          <w:tcPr>
            <w:tcW w:w="10117" w:type="dxa"/>
          </w:tcPr>
          <w:p w14:paraId="4F683ADB" w14:textId="03F4801A" w:rsidR="00D15D01" w:rsidRPr="001D7F3B" w:rsidRDefault="00D15D01" w:rsidP="00D15D01">
            <w:pPr>
              <w:rPr>
                <w:rFonts w:ascii="Times New Roman" w:hAnsi="Times New Roman"/>
                <w:szCs w:val="22"/>
              </w:rPr>
            </w:pPr>
            <w:r w:rsidRPr="001D7F3B">
              <w:rPr>
                <w:rFonts w:ascii="Times New Roman" w:hAnsi="Times New Roman"/>
                <w:szCs w:val="22"/>
              </w:rPr>
              <w:t>Q: How long have you been supporting the program and in what capacity?</w:t>
            </w:r>
          </w:p>
          <w:p w14:paraId="6CA6D260" w14:textId="77777777" w:rsidR="00D15D01" w:rsidRPr="001D7F3B" w:rsidRDefault="00D15D01" w:rsidP="00D15D01">
            <w:pPr>
              <w:rPr>
                <w:rFonts w:ascii="Times New Roman" w:hAnsi="Times New Roman"/>
                <w:szCs w:val="22"/>
              </w:rPr>
            </w:pPr>
          </w:p>
          <w:p w14:paraId="56E19F84" w14:textId="77777777" w:rsidR="00D15D01" w:rsidRPr="001D7F3B" w:rsidRDefault="00D15D01" w:rsidP="00D15D01">
            <w:pPr>
              <w:rPr>
                <w:rFonts w:ascii="Times New Roman" w:hAnsi="Times New Roman"/>
                <w:szCs w:val="22"/>
              </w:rPr>
            </w:pPr>
            <w:r w:rsidRPr="001D7F3B">
              <w:rPr>
                <w:rFonts w:ascii="Times New Roman" w:hAnsi="Times New Roman"/>
                <w:szCs w:val="22"/>
              </w:rPr>
              <w:t>Q: What are your responsibilities in the community-based HIV programme for key populations (MSM, FSW, PWID, and TG) ?</w:t>
            </w:r>
          </w:p>
          <w:p w14:paraId="2BDC1F47" w14:textId="77777777" w:rsidR="00D15D01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1550" w:type="dxa"/>
          </w:tcPr>
          <w:p w14:paraId="36A8BF82" w14:textId="77777777" w:rsidR="00D15D01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A30561" w:rsidRPr="00B35E1C" w14:paraId="4D20B431" w14:textId="77777777" w:rsidTr="009B4E86">
        <w:trPr>
          <w:trHeight w:val="3401"/>
        </w:trPr>
        <w:tc>
          <w:tcPr>
            <w:tcW w:w="3076" w:type="dxa"/>
          </w:tcPr>
          <w:p w14:paraId="01159210" w14:textId="28841B39" w:rsidR="00A30561" w:rsidRPr="00B35E1C" w:rsidRDefault="002B01F2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lastRenderedPageBreak/>
              <w:t>Description of the i</w:t>
            </w:r>
            <w:r w:rsidR="002B7345">
              <w:rPr>
                <w:rFonts w:ascii="Times New Roman" w:hAnsi="Times New Roman"/>
                <w:szCs w:val="22"/>
                <w:lang w:val="en-US"/>
              </w:rPr>
              <w:t>ntervention</w:t>
            </w:r>
            <w:r>
              <w:rPr>
                <w:rFonts w:ascii="Times New Roman" w:hAnsi="Times New Roman"/>
                <w:szCs w:val="22"/>
                <w:lang w:val="en-US"/>
              </w:rPr>
              <w:t>/strategies and activities</w:t>
            </w:r>
          </w:p>
        </w:tc>
        <w:tc>
          <w:tcPr>
            <w:tcW w:w="10117" w:type="dxa"/>
          </w:tcPr>
          <w:p w14:paraId="311814BD" w14:textId="77777777" w:rsidR="00B911E7" w:rsidRDefault="00B911E7" w:rsidP="009133C6">
            <w:pPr>
              <w:rPr>
                <w:rFonts w:ascii="Times New Roman" w:hAnsi="Times New Roman"/>
                <w:szCs w:val="22"/>
                <w:lang w:val="en-US"/>
              </w:rPr>
            </w:pPr>
          </w:p>
          <w:p w14:paraId="0D2DA3D3" w14:textId="77777777" w:rsidR="002B01F2" w:rsidRPr="001D7F3B" w:rsidRDefault="002B01F2" w:rsidP="002B01F2">
            <w:pPr>
              <w:rPr>
                <w:rFonts w:ascii="Times New Roman" w:hAnsi="Times New Roman"/>
                <w:szCs w:val="22"/>
              </w:rPr>
            </w:pPr>
            <w:r w:rsidRPr="001D7F3B">
              <w:rPr>
                <w:rFonts w:ascii="Times New Roman" w:hAnsi="Times New Roman"/>
                <w:szCs w:val="22"/>
              </w:rPr>
              <w:t>Q: In which year was the community-based HIV programme for KP established?</w:t>
            </w:r>
          </w:p>
          <w:p w14:paraId="2AF290EC" w14:textId="77777777" w:rsidR="002B01F2" w:rsidRPr="001D7F3B" w:rsidRDefault="002B01F2" w:rsidP="002B01F2">
            <w:pPr>
              <w:rPr>
                <w:rFonts w:ascii="Times New Roman" w:hAnsi="Times New Roman"/>
                <w:szCs w:val="22"/>
              </w:rPr>
            </w:pPr>
          </w:p>
          <w:p w14:paraId="36AE7B36" w14:textId="77777777" w:rsidR="002B01F2" w:rsidRDefault="002B01F2" w:rsidP="002B01F2">
            <w:pPr>
              <w:rPr>
                <w:rFonts w:ascii="Times New Roman" w:hAnsi="Times New Roman"/>
                <w:szCs w:val="22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Q</w:t>
            </w:r>
            <w:r w:rsidRPr="00B35E1C">
              <w:rPr>
                <w:rFonts w:ascii="Times New Roman" w:hAnsi="Times New Roman"/>
                <w:szCs w:val="22"/>
              </w:rPr>
              <w:t xml:space="preserve">: What is the history behind the establishment of the </w:t>
            </w:r>
            <w:r>
              <w:rPr>
                <w:rFonts w:ascii="Times New Roman" w:hAnsi="Times New Roman"/>
                <w:szCs w:val="22"/>
              </w:rPr>
              <w:t>community-based HIV programme</w:t>
            </w:r>
            <w:r w:rsidRPr="00B35E1C">
              <w:rPr>
                <w:rFonts w:ascii="Times New Roman" w:hAnsi="Times New Roman"/>
                <w:szCs w:val="22"/>
              </w:rPr>
              <w:t xml:space="preserve"> for KP?</w:t>
            </w:r>
            <w:r>
              <w:rPr>
                <w:rFonts w:ascii="Times New Roman" w:hAnsi="Times New Roman"/>
                <w:szCs w:val="22"/>
              </w:rPr>
              <w:t xml:space="preserve">         </w:t>
            </w:r>
          </w:p>
          <w:p w14:paraId="5EB99969" w14:textId="77777777" w:rsidR="002B01F2" w:rsidRPr="002F3072" w:rsidRDefault="002B01F2" w:rsidP="002B01F2">
            <w:pPr>
              <w:rPr>
                <w:rFonts w:ascii="Times New Roman" w:hAnsi="Times New Roman"/>
                <w:i/>
                <w:iCs/>
                <w:szCs w:val="22"/>
              </w:rPr>
            </w:pPr>
            <w:r w:rsidRPr="002F3072">
              <w:rPr>
                <w:rFonts w:ascii="Times New Roman" w:hAnsi="Times New Roman"/>
                <w:i/>
                <w:iCs/>
                <w:szCs w:val="22"/>
              </w:rPr>
              <w:t xml:space="preserve">            Probe for w</w:t>
            </w:r>
            <w:r w:rsidRPr="002F3072">
              <w:rPr>
                <w:rFonts w:ascii="Times New Roman" w:hAnsi="Times New Roman"/>
                <w:i/>
                <w:iCs/>
                <w:szCs w:val="22"/>
                <w:lang w:val="en-US"/>
              </w:rPr>
              <w:t xml:space="preserve">hat they know given their time with the </w:t>
            </w:r>
            <w:proofErr w:type="spellStart"/>
            <w:r w:rsidRPr="002F3072">
              <w:rPr>
                <w:rFonts w:ascii="Times New Roman" w:hAnsi="Times New Roman"/>
                <w:i/>
                <w:iCs/>
                <w:szCs w:val="22"/>
                <w:lang w:val="en-US"/>
              </w:rPr>
              <w:t>programme</w:t>
            </w:r>
            <w:proofErr w:type="spellEnd"/>
            <w:r w:rsidRPr="002F3072">
              <w:rPr>
                <w:rFonts w:ascii="Times New Roman" w:hAnsi="Times New Roman"/>
                <w:i/>
                <w:iCs/>
                <w:szCs w:val="22"/>
                <w:lang w:val="en-US"/>
              </w:rPr>
              <w:t>?</w:t>
            </w:r>
          </w:p>
          <w:p w14:paraId="113F4656" w14:textId="77777777" w:rsidR="002B01F2" w:rsidRPr="002F3072" w:rsidRDefault="002B01F2" w:rsidP="002B01F2">
            <w:pPr>
              <w:rPr>
                <w:rFonts w:ascii="Times New Roman" w:hAnsi="Times New Roman"/>
                <w:i/>
                <w:iCs/>
                <w:szCs w:val="22"/>
                <w:lang w:val="en-US"/>
              </w:rPr>
            </w:pPr>
          </w:p>
          <w:p w14:paraId="437A0804" w14:textId="77777777" w:rsidR="002B01F2" w:rsidRDefault="002B01F2" w:rsidP="002B01F2">
            <w:pPr>
              <w:rPr>
                <w:rFonts w:ascii="Times New Roman" w:hAnsi="Times New Roman"/>
                <w:i/>
                <w:iCs/>
                <w:szCs w:val="22"/>
                <w:lang w:val="en-US"/>
              </w:rPr>
            </w:pPr>
            <w:r w:rsidRPr="002F3072">
              <w:rPr>
                <w:rFonts w:ascii="Times New Roman" w:hAnsi="Times New Roman"/>
                <w:i/>
                <w:iCs/>
                <w:szCs w:val="22"/>
                <w:lang w:val="en-US"/>
              </w:rPr>
              <w:t xml:space="preserve">            Probe for who knows more, who was there since the beginning?</w:t>
            </w:r>
          </w:p>
          <w:p w14:paraId="3B9252D3" w14:textId="77777777" w:rsidR="002B01F2" w:rsidRDefault="002B01F2" w:rsidP="002B01F2">
            <w:pPr>
              <w:rPr>
                <w:rFonts w:ascii="Times New Roman" w:hAnsi="Times New Roman"/>
                <w:i/>
                <w:iCs/>
                <w:szCs w:val="22"/>
                <w:lang w:val="en-US"/>
              </w:rPr>
            </w:pPr>
          </w:p>
          <w:p w14:paraId="5BA81542" w14:textId="7B9F786E" w:rsidR="001D7F3B" w:rsidRPr="000D332A" w:rsidRDefault="002B01F2" w:rsidP="001D7F3B">
            <w:pPr>
              <w:rPr>
                <w:rFonts w:ascii="Times New Roman" w:hAnsi="Times New Roman"/>
                <w:szCs w:val="22"/>
              </w:rPr>
            </w:pPr>
            <w:r w:rsidRPr="001D7F3B">
              <w:rPr>
                <w:rFonts w:ascii="Times New Roman" w:hAnsi="Times New Roman"/>
                <w:szCs w:val="22"/>
              </w:rPr>
              <w:t>Q: From a manager’s perspective, what was the purpose of establishing community-based HIV programme for key populations ?</w:t>
            </w:r>
          </w:p>
          <w:p w14:paraId="452D84F6" w14:textId="77777777" w:rsidR="001D7F3B" w:rsidRPr="000D332A" w:rsidRDefault="001D7F3B" w:rsidP="001D7F3B">
            <w:pPr>
              <w:rPr>
                <w:rFonts w:ascii="Times New Roman" w:hAnsi="Times New Roman"/>
                <w:szCs w:val="22"/>
              </w:rPr>
            </w:pPr>
          </w:p>
          <w:p w14:paraId="7E52A5CF" w14:textId="6BD630F4" w:rsidR="001D7F3B" w:rsidRDefault="000D332A" w:rsidP="000D332A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</w:t>
            </w:r>
            <w:r w:rsidR="001D7F3B" w:rsidRPr="000D332A">
              <w:rPr>
                <w:rFonts w:ascii="Times New Roman" w:hAnsi="Times New Roman"/>
                <w:szCs w:val="22"/>
              </w:rPr>
              <w:t xml:space="preserve">What were the successful strategies of the programme? </w:t>
            </w:r>
          </w:p>
          <w:p w14:paraId="1320F90E" w14:textId="77777777" w:rsidR="00903B48" w:rsidRPr="000D332A" w:rsidRDefault="00903B48" w:rsidP="000D332A">
            <w:pPr>
              <w:rPr>
                <w:rFonts w:ascii="Times New Roman" w:hAnsi="Times New Roman"/>
                <w:szCs w:val="22"/>
              </w:rPr>
            </w:pPr>
          </w:p>
          <w:p w14:paraId="6A249330" w14:textId="67FA25DD" w:rsidR="009133C6" w:rsidRDefault="00D15D01" w:rsidP="00C20764">
            <w:pPr>
              <w:rPr>
                <w:rFonts w:ascii="Times New Roman" w:hAnsi="Times New Roman"/>
                <w:i/>
                <w:iCs/>
                <w:szCs w:val="22"/>
              </w:rPr>
            </w:pPr>
            <w:r>
              <w:rPr>
                <w:rFonts w:ascii="Times New Roman" w:hAnsi="Times New Roman"/>
                <w:i/>
                <w:iCs/>
                <w:szCs w:val="22"/>
              </w:rPr>
              <w:t xml:space="preserve">               </w:t>
            </w:r>
            <w:r w:rsidR="001D7F3B" w:rsidRPr="00D15D01">
              <w:rPr>
                <w:rFonts w:ascii="Times New Roman" w:hAnsi="Times New Roman"/>
                <w:i/>
                <w:iCs/>
                <w:szCs w:val="22"/>
              </w:rPr>
              <w:t>Probe for what did not work or worked less and why?</w:t>
            </w:r>
          </w:p>
          <w:p w14:paraId="7311337E" w14:textId="77777777" w:rsidR="009B4E86" w:rsidRDefault="009B4E86" w:rsidP="00C20764">
            <w:pPr>
              <w:rPr>
                <w:rFonts w:ascii="Times New Roman" w:hAnsi="Times New Roman"/>
                <w:i/>
                <w:iCs/>
                <w:szCs w:val="22"/>
              </w:rPr>
            </w:pPr>
          </w:p>
          <w:p w14:paraId="580C1511" w14:textId="77777777" w:rsidR="009B4E86" w:rsidRDefault="009B4E86" w:rsidP="009B4E86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What are the activities provided by the community-based HIV programme </w:t>
            </w:r>
          </w:p>
          <w:p w14:paraId="62910AAF" w14:textId="77777777" w:rsidR="009B4E86" w:rsidRPr="000D332A" w:rsidRDefault="009B4E86" w:rsidP="009B4E86">
            <w:pPr>
              <w:rPr>
                <w:rFonts w:ascii="Times New Roman" w:hAnsi="Times New Roman"/>
                <w:szCs w:val="22"/>
              </w:rPr>
            </w:pPr>
          </w:p>
          <w:p w14:paraId="7153CFC9" w14:textId="6A7B3B5F" w:rsidR="009B4E86" w:rsidRDefault="009B4E86" w:rsidP="009B4E86">
            <w:pPr>
              <w:rPr>
                <w:rFonts w:ascii="Times New Roman" w:hAnsi="Times New Roman"/>
                <w:i/>
                <w:iCs/>
                <w:szCs w:val="22"/>
              </w:rPr>
            </w:pPr>
            <w:r>
              <w:rPr>
                <w:rFonts w:ascii="Times New Roman" w:hAnsi="Times New Roman"/>
                <w:i/>
                <w:iCs/>
                <w:szCs w:val="22"/>
              </w:rPr>
              <w:t xml:space="preserve">               </w:t>
            </w:r>
            <w:r w:rsidRPr="00903B48">
              <w:rPr>
                <w:rFonts w:ascii="Times New Roman" w:hAnsi="Times New Roman"/>
                <w:i/>
                <w:iCs/>
                <w:szCs w:val="22"/>
              </w:rPr>
              <w:t>Probe for ART initiation, refill, peer education viral load)?</w:t>
            </w:r>
          </w:p>
          <w:p w14:paraId="14A1AA71" w14:textId="77777777" w:rsidR="00542D13" w:rsidRDefault="00542D13" w:rsidP="009B4E86">
            <w:pPr>
              <w:rPr>
                <w:rFonts w:ascii="Times New Roman" w:hAnsi="Times New Roman"/>
                <w:i/>
                <w:iCs/>
                <w:szCs w:val="22"/>
              </w:rPr>
            </w:pPr>
          </w:p>
          <w:p w14:paraId="629C8549" w14:textId="77777777" w:rsidR="00542D13" w:rsidRPr="000D332A" w:rsidRDefault="00542D13" w:rsidP="00542D13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What type of ART service delivery models are provided by the community-based HIV programme </w:t>
            </w:r>
          </w:p>
          <w:p w14:paraId="29B220C1" w14:textId="77777777" w:rsidR="00542D13" w:rsidRPr="000D332A" w:rsidRDefault="00542D13" w:rsidP="00542D13">
            <w:pPr>
              <w:pStyle w:val="ListParagraph"/>
              <w:rPr>
                <w:rFonts w:ascii="Times New Roman" w:hAnsi="Times New Roman"/>
                <w:szCs w:val="22"/>
              </w:rPr>
            </w:pPr>
          </w:p>
          <w:p w14:paraId="28D06313" w14:textId="4A50BC3C" w:rsidR="00542D13" w:rsidRPr="00903B48" w:rsidRDefault="00542D13" w:rsidP="009B4E86">
            <w:pPr>
              <w:rPr>
                <w:rFonts w:ascii="Times New Roman" w:hAnsi="Times New Roman"/>
                <w:i/>
                <w:iCs/>
                <w:szCs w:val="22"/>
              </w:rPr>
            </w:pPr>
            <w:r>
              <w:rPr>
                <w:rFonts w:ascii="Times New Roman" w:hAnsi="Times New Roman"/>
                <w:i/>
                <w:iCs/>
                <w:szCs w:val="22"/>
              </w:rPr>
              <w:t xml:space="preserve">                 </w:t>
            </w:r>
            <w:r w:rsidRPr="00903B48">
              <w:rPr>
                <w:rFonts w:ascii="Times New Roman" w:hAnsi="Times New Roman"/>
                <w:i/>
                <w:iCs/>
                <w:szCs w:val="22"/>
              </w:rPr>
              <w:t xml:space="preserve">Probe for mobile ART outreaches, drop in centre, and OSS clinic? </w:t>
            </w:r>
          </w:p>
          <w:p w14:paraId="33912BE9" w14:textId="182F8BC1" w:rsidR="009B4E86" w:rsidRPr="00D15D01" w:rsidRDefault="009B4E86" w:rsidP="00C20764">
            <w:pPr>
              <w:rPr>
                <w:rFonts w:ascii="Times New Roman" w:hAnsi="Times New Roman"/>
                <w:i/>
                <w:iCs/>
                <w:szCs w:val="22"/>
              </w:rPr>
            </w:pPr>
          </w:p>
        </w:tc>
        <w:tc>
          <w:tcPr>
            <w:tcW w:w="1550" w:type="dxa"/>
          </w:tcPr>
          <w:p w14:paraId="634E47AD" w14:textId="4E290BEB" w:rsidR="00A30561" w:rsidRPr="00B35E1C" w:rsidRDefault="00903B48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 xml:space="preserve">  </w:t>
            </w:r>
          </w:p>
        </w:tc>
      </w:tr>
      <w:tr w:rsidR="008D690A" w:rsidRPr="00B35E1C" w14:paraId="2AB9AF71" w14:textId="77777777" w:rsidTr="009B4E86">
        <w:trPr>
          <w:trHeight w:val="60"/>
        </w:trPr>
        <w:tc>
          <w:tcPr>
            <w:tcW w:w="3076" w:type="dxa"/>
          </w:tcPr>
          <w:p w14:paraId="591BA2A2" w14:textId="7368591B" w:rsidR="00C20764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Actors</w:t>
            </w:r>
          </w:p>
        </w:tc>
        <w:tc>
          <w:tcPr>
            <w:tcW w:w="10117" w:type="dxa"/>
          </w:tcPr>
          <w:p w14:paraId="682B4B54" w14:textId="77777777" w:rsidR="000D332A" w:rsidRPr="000D332A" w:rsidRDefault="000D332A" w:rsidP="000D332A">
            <w:pPr>
              <w:rPr>
                <w:rFonts w:ascii="Times New Roman" w:hAnsi="Times New Roman"/>
                <w:szCs w:val="22"/>
              </w:rPr>
            </w:pPr>
          </w:p>
          <w:p w14:paraId="543B9B04" w14:textId="77777777" w:rsidR="00B40AAB" w:rsidRPr="000D332A" w:rsidRDefault="00B40AAB" w:rsidP="00B40AAB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>Q: What category of staff are recruited to work in this program and what are their roles?</w:t>
            </w:r>
          </w:p>
          <w:p w14:paraId="0DB6DCD2" w14:textId="77777777" w:rsidR="00B40AAB" w:rsidRPr="000D332A" w:rsidRDefault="00B40AAB" w:rsidP="00B40AAB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Did staff receive any specific type of training? </w:t>
            </w:r>
          </w:p>
          <w:p w14:paraId="3B421B23" w14:textId="77777777" w:rsidR="00B40AAB" w:rsidRPr="000D332A" w:rsidRDefault="00B40AAB" w:rsidP="00B40AAB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Were their staff from health facilities in the vicinity that switched jobs – because they heard positive things about the programme? </w:t>
            </w:r>
          </w:p>
          <w:p w14:paraId="7217E60D" w14:textId="77777777" w:rsidR="00B40AAB" w:rsidRPr="000D332A" w:rsidRDefault="00B40AAB" w:rsidP="00B40AAB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What was their reaction on their first day at work? </w:t>
            </w:r>
          </w:p>
          <w:p w14:paraId="19E186D9" w14:textId="77777777" w:rsidR="00B40AAB" w:rsidRPr="000D332A" w:rsidRDefault="00B40AAB" w:rsidP="00B40AAB">
            <w:pPr>
              <w:pStyle w:val="ListParagraph"/>
              <w:numPr>
                <w:ilvl w:val="1"/>
                <w:numId w:val="18"/>
              </w:num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>Was it difficult for them initially to work with HIV patients as lay workers or counsellors?</w:t>
            </w:r>
          </w:p>
          <w:p w14:paraId="143AF78C" w14:textId="05EAB579" w:rsidR="008D690A" w:rsidRPr="000D332A" w:rsidRDefault="008D690A" w:rsidP="00B35E1C">
            <w:pPr>
              <w:spacing w:line="48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50" w:type="dxa"/>
          </w:tcPr>
          <w:p w14:paraId="35376F68" w14:textId="77777777" w:rsidR="008D690A" w:rsidRPr="00B35E1C" w:rsidRDefault="008D690A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2054D8" w:rsidRPr="00B35E1C" w14:paraId="662564B5" w14:textId="77777777" w:rsidTr="009B4E86">
        <w:tc>
          <w:tcPr>
            <w:tcW w:w="3076" w:type="dxa"/>
          </w:tcPr>
          <w:p w14:paraId="080E933B" w14:textId="44BE2133" w:rsidR="002054D8" w:rsidRPr="00B35E1C" w:rsidRDefault="00B40AAB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/>
                <w:szCs w:val="22"/>
                <w:lang w:val="en-US"/>
              </w:rPr>
              <w:t xml:space="preserve"> outcomes</w:t>
            </w:r>
          </w:p>
        </w:tc>
        <w:tc>
          <w:tcPr>
            <w:tcW w:w="10117" w:type="dxa"/>
          </w:tcPr>
          <w:p w14:paraId="2192B3B8" w14:textId="77777777" w:rsidR="00D15D01" w:rsidRDefault="00D15D01" w:rsidP="000D332A">
            <w:pPr>
              <w:rPr>
                <w:rFonts w:ascii="Times New Roman" w:hAnsi="Times New Roman"/>
                <w:szCs w:val="22"/>
              </w:rPr>
            </w:pPr>
          </w:p>
          <w:p w14:paraId="3ADAAFAE" w14:textId="0AAD6F64" w:rsidR="00D15D01" w:rsidRPr="000D332A" w:rsidRDefault="00D15D01" w:rsidP="00D15D01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>Q: What is the most important single achievement of the community-based HIV programme for KP?</w:t>
            </w:r>
          </w:p>
          <w:p w14:paraId="729274CF" w14:textId="77777777" w:rsidR="00D15D01" w:rsidRPr="000D332A" w:rsidRDefault="00D15D01" w:rsidP="00D15D01">
            <w:pPr>
              <w:rPr>
                <w:rFonts w:ascii="Times New Roman" w:hAnsi="Times New Roman"/>
                <w:szCs w:val="22"/>
              </w:rPr>
            </w:pPr>
          </w:p>
          <w:p w14:paraId="779817CA" w14:textId="77777777" w:rsidR="00D15D01" w:rsidRDefault="00D15D01" w:rsidP="00D15D01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lastRenderedPageBreak/>
              <w:t>Q: From a manager’s perspective, how do you see the community-based HIV programme benefitting individual patients in the programme ?</w:t>
            </w:r>
          </w:p>
          <w:p w14:paraId="20D5A47C" w14:textId="77777777" w:rsidR="00D15D01" w:rsidRPr="000D332A" w:rsidRDefault="00D15D01" w:rsidP="00D15D01">
            <w:pPr>
              <w:rPr>
                <w:rFonts w:ascii="Times New Roman" w:hAnsi="Times New Roman"/>
                <w:szCs w:val="22"/>
              </w:rPr>
            </w:pPr>
          </w:p>
          <w:p w14:paraId="3F13E584" w14:textId="77777777" w:rsidR="00D15D01" w:rsidRPr="00903B48" w:rsidRDefault="00D15D01" w:rsidP="00D15D01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>Can you give two examples of benefits to individual patients?</w:t>
            </w:r>
          </w:p>
          <w:p w14:paraId="2D23158E" w14:textId="77777777" w:rsidR="00D15D01" w:rsidRDefault="00D15D01" w:rsidP="000D332A">
            <w:pPr>
              <w:rPr>
                <w:rFonts w:ascii="Times New Roman" w:hAnsi="Times New Roman"/>
                <w:szCs w:val="22"/>
              </w:rPr>
            </w:pPr>
          </w:p>
          <w:p w14:paraId="3E8E6885" w14:textId="14055F3B" w:rsidR="000D332A" w:rsidRPr="000D332A" w:rsidRDefault="000D332A" w:rsidP="000D332A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From a managers perspective, can you comment about the role of community-based HIV programme in improving HIV epidemic (new HIV infection and mortality rate) at the facility and community level ? </w:t>
            </w:r>
          </w:p>
          <w:p w14:paraId="784C970C" w14:textId="77777777" w:rsidR="000D332A" w:rsidRPr="000D332A" w:rsidRDefault="000D332A" w:rsidP="000D332A">
            <w:pPr>
              <w:rPr>
                <w:rFonts w:ascii="Times New Roman" w:hAnsi="Times New Roman"/>
                <w:szCs w:val="22"/>
              </w:rPr>
            </w:pPr>
          </w:p>
          <w:p w14:paraId="1DC1FCE0" w14:textId="77777777" w:rsidR="00D15D01" w:rsidRPr="000D332A" w:rsidRDefault="00D15D01" w:rsidP="00D15D01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How do you see the community-based HIV programme benefitting the local community and the health systems? </w:t>
            </w:r>
          </w:p>
          <w:p w14:paraId="360EEB4D" w14:textId="77777777" w:rsidR="00D15D01" w:rsidRPr="000D332A" w:rsidRDefault="00D15D01" w:rsidP="00D15D01">
            <w:pPr>
              <w:rPr>
                <w:rFonts w:ascii="Times New Roman" w:hAnsi="Times New Roman"/>
                <w:szCs w:val="22"/>
              </w:rPr>
            </w:pPr>
          </w:p>
          <w:p w14:paraId="7565BF36" w14:textId="479CE413" w:rsidR="00D15D01" w:rsidRDefault="00D15D01" w:rsidP="00D15D01">
            <w:pPr>
              <w:pStyle w:val="ListParagraph"/>
              <w:numPr>
                <w:ilvl w:val="1"/>
                <w:numId w:val="19"/>
              </w:numPr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 xml:space="preserve">Can you give two examples of benefits to the community and the health system ?  </w:t>
            </w:r>
          </w:p>
          <w:p w14:paraId="1333677B" w14:textId="77777777" w:rsidR="003653AE" w:rsidRDefault="003653AE" w:rsidP="003653AE">
            <w:pPr>
              <w:rPr>
                <w:rFonts w:ascii="Times New Roman" w:hAnsi="Times New Roman"/>
                <w:szCs w:val="22"/>
              </w:rPr>
            </w:pPr>
          </w:p>
          <w:p w14:paraId="41CD27FB" w14:textId="34BB5EDF" w:rsidR="003653AE" w:rsidRPr="000D332A" w:rsidRDefault="003653AE" w:rsidP="003653AE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In your opinion, how do you think provision of ART in the community setting for KP will improve medication adherence and retention in HIV care ? </w:t>
            </w:r>
          </w:p>
          <w:p w14:paraId="7683AD1C" w14:textId="77777777" w:rsidR="003653AE" w:rsidRPr="000D332A" w:rsidRDefault="003653AE" w:rsidP="003653AE">
            <w:pPr>
              <w:rPr>
                <w:rFonts w:ascii="Times New Roman" w:hAnsi="Times New Roman"/>
                <w:szCs w:val="22"/>
              </w:rPr>
            </w:pPr>
          </w:p>
          <w:p w14:paraId="2DEC591A" w14:textId="0B617468" w:rsidR="000D332A" w:rsidRPr="003653AE" w:rsidRDefault="003653AE" w:rsidP="00D15D01">
            <w:pPr>
              <w:pStyle w:val="ListParagraph"/>
              <w:numPr>
                <w:ilvl w:val="1"/>
                <w:numId w:val="19"/>
              </w:numPr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>Probe for  a positive group atmosphere, solidarity between KP that emerged and improved adherence</w:t>
            </w:r>
          </w:p>
          <w:p w14:paraId="3232F6C8" w14:textId="66852120" w:rsidR="002054D8" w:rsidRPr="000D332A" w:rsidRDefault="002054D8" w:rsidP="00B40AAB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550" w:type="dxa"/>
          </w:tcPr>
          <w:p w14:paraId="683220E8" w14:textId="77777777" w:rsidR="002054D8" w:rsidRPr="00B35E1C" w:rsidRDefault="002054D8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DF7F4A" w:rsidRPr="00B35E1C" w14:paraId="0E7B340F" w14:textId="77777777" w:rsidTr="003653AE">
        <w:trPr>
          <w:trHeight w:val="558"/>
        </w:trPr>
        <w:tc>
          <w:tcPr>
            <w:tcW w:w="3076" w:type="dxa"/>
          </w:tcPr>
          <w:p w14:paraId="0A248348" w14:textId="458F85E6" w:rsidR="00DF7F4A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Mechanisms</w:t>
            </w:r>
          </w:p>
        </w:tc>
        <w:tc>
          <w:tcPr>
            <w:tcW w:w="10117" w:type="dxa"/>
          </w:tcPr>
          <w:p w14:paraId="70FF6320" w14:textId="203CB755" w:rsidR="000D332A" w:rsidRPr="000D332A" w:rsidRDefault="000D332A" w:rsidP="000D332A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What resources do you think the program offers to key populations that bring about a change in outcome and behaviour ? </w:t>
            </w:r>
          </w:p>
          <w:p w14:paraId="108AB305" w14:textId="77777777" w:rsidR="000D332A" w:rsidRPr="000D332A" w:rsidRDefault="000D332A" w:rsidP="000D332A">
            <w:pPr>
              <w:pStyle w:val="ListParagraph"/>
              <w:rPr>
                <w:rFonts w:ascii="Times New Roman" w:hAnsi="Times New Roman"/>
                <w:szCs w:val="22"/>
              </w:rPr>
            </w:pPr>
          </w:p>
          <w:p w14:paraId="34028BFA" w14:textId="38AC9BD4" w:rsidR="000D332A" w:rsidRPr="009B4E86" w:rsidRDefault="009B4E86" w:rsidP="009B4E86">
            <w:pPr>
              <w:rPr>
                <w:rFonts w:ascii="Times New Roman" w:hAnsi="Times New Roman"/>
                <w:i/>
                <w:iCs/>
                <w:szCs w:val="22"/>
              </w:rPr>
            </w:pPr>
            <w:r>
              <w:rPr>
                <w:rFonts w:ascii="Times New Roman" w:hAnsi="Times New Roman"/>
                <w:i/>
                <w:iCs/>
                <w:szCs w:val="22"/>
              </w:rPr>
              <w:t xml:space="preserve">             </w:t>
            </w:r>
            <w:r w:rsidR="000D332A" w:rsidRPr="009B4E86">
              <w:rPr>
                <w:rFonts w:ascii="Times New Roman" w:hAnsi="Times New Roman"/>
                <w:i/>
                <w:iCs/>
                <w:szCs w:val="22"/>
              </w:rPr>
              <w:t>Probe for  friendship, trust, solidarity, feeling of not being alone</w:t>
            </w:r>
          </w:p>
          <w:p w14:paraId="1C423D6A" w14:textId="77777777" w:rsidR="009B4E86" w:rsidRDefault="009B4E86" w:rsidP="009B4E86">
            <w:pPr>
              <w:rPr>
                <w:rFonts w:ascii="Times New Roman" w:hAnsi="Times New Roman"/>
                <w:szCs w:val="22"/>
              </w:rPr>
            </w:pPr>
          </w:p>
          <w:p w14:paraId="397768D7" w14:textId="13ED938D" w:rsidR="009B4E86" w:rsidRPr="000D332A" w:rsidRDefault="009B4E86" w:rsidP="009B4E86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What was the initial reaction from the communities when the programme was introduced? </w:t>
            </w:r>
          </w:p>
          <w:p w14:paraId="34FDD1B4" w14:textId="77777777" w:rsidR="009B4E86" w:rsidRPr="000D332A" w:rsidRDefault="009B4E86" w:rsidP="009B4E86">
            <w:pPr>
              <w:pStyle w:val="ListParagraph"/>
              <w:rPr>
                <w:rFonts w:ascii="Times New Roman" w:hAnsi="Times New Roman"/>
                <w:szCs w:val="22"/>
              </w:rPr>
            </w:pPr>
          </w:p>
          <w:p w14:paraId="0862B8D1" w14:textId="77777777" w:rsidR="009B4E86" w:rsidRPr="00903B48" w:rsidRDefault="009B4E86" w:rsidP="009B4E86">
            <w:pPr>
              <w:pStyle w:val="ListParagraph"/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>Probe for:</w:t>
            </w:r>
          </w:p>
          <w:p w14:paraId="4E58D5E8" w14:textId="77777777" w:rsidR="009B4E86" w:rsidRPr="00903B48" w:rsidRDefault="009B4E86" w:rsidP="009B4E86">
            <w:pPr>
              <w:pStyle w:val="ListParagraph"/>
              <w:rPr>
                <w:rFonts w:ascii="Times New Roman" w:hAnsi="Times New Roman"/>
                <w:i/>
                <w:iCs/>
                <w:szCs w:val="22"/>
              </w:rPr>
            </w:pPr>
          </w:p>
          <w:p w14:paraId="67B874C1" w14:textId="1B5ED3E3" w:rsidR="002B7345" w:rsidRDefault="002B7345" w:rsidP="009B4E86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/>
                <w:i/>
                <w:iCs/>
                <w:szCs w:val="22"/>
              </w:rPr>
            </w:pPr>
            <w:r>
              <w:rPr>
                <w:rFonts w:ascii="Times New Roman" w:hAnsi="Times New Roman"/>
                <w:i/>
                <w:iCs/>
                <w:szCs w:val="22"/>
              </w:rPr>
              <w:t>KP community reaction</w:t>
            </w:r>
          </w:p>
          <w:p w14:paraId="1FF369F5" w14:textId="77777777" w:rsidR="002B7345" w:rsidRDefault="002B7345" w:rsidP="002B7345">
            <w:pPr>
              <w:pStyle w:val="ListParagraph"/>
              <w:ind w:left="1440"/>
              <w:rPr>
                <w:rFonts w:ascii="Times New Roman" w:hAnsi="Times New Roman"/>
                <w:i/>
                <w:iCs/>
                <w:szCs w:val="22"/>
              </w:rPr>
            </w:pPr>
          </w:p>
          <w:p w14:paraId="41131706" w14:textId="59172377" w:rsidR="009B4E86" w:rsidRPr="00903B48" w:rsidRDefault="009B4E86" w:rsidP="009B4E86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>What did community leaders say?</w:t>
            </w:r>
          </w:p>
          <w:p w14:paraId="146710AE" w14:textId="77777777" w:rsidR="009B4E86" w:rsidRPr="00903B48" w:rsidRDefault="009B4E86" w:rsidP="009B4E86">
            <w:pPr>
              <w:rPr>
                <w:rFonts w:ascii="Times New Roman" w:hAnsi="Times New Roman"/>
                <w:i/>
                <w:iCs/>
                <w:szCs w:val="22"/>
              </w:rPr>
            </w:pPr>
          </w:p>
          <w:p w14:paraId="50F7B256" w14:textId="2A64D8C4" w:rsidR="009B4E86" w:rsidRDefault="009B4E86" w:rsidP="009B4E86">
            <w:pPr>
              <w:pStyle w:val="ListParagraph"/>
              <w:numPr>
                <w:ilvl w:val="1"/>
                <w:numId w:val="17"/>
              </w:numPr>
              <w:rPr>
                <w:rFonts w:ascii="Times New Roman" w:hAnsi="Times New Roman"/>
                <w:i/>
                <w:iCs/>
                <w:szCs w:val="22"/>
              </w:rPr>
            </w:pPr>
            <w:r w:rsidRPr="00903B48">
              <w:rPr>
                <w:rFonts w:ascii="Times New Roman" w:hAnsi="Times New Roman"/>
                <w:i/>
                <w:iCs/>
                <w:szCs w:val="22"/>
              </w:rPr>
              <w:t>What about the local authorities? The police? Other influential people, the school teachers, and etc..</w:t>
            </w:r>
          </w:p>
          <w:p w14:paraId="1F9E05E8" w14:textId="77777777" w:rsidR="009B4E86" w:rsidRPr="009B4E86" w:rsidRDefault="009B4E86" w:rsidP="009B4E86">
            <w:pPr>
              <w:pStyle w:val="ListParagraph"/>
              <w:rPr>
                <w:rFonts w:ascii="Times New Roman" w:hAnsi="Times New Roman"/>
                <w:i/>
                <w:iCs/>
                <w:szCs w:val="22"/>
              </w:rPr>
            </w:pPr>
          </w:p>
          <w:p w14:paraId="03B2E40F" w14:textId="5834A236" w:rsidR="009B4E86" w:rsidRPr="000D332A" w:rsidRDefault="009B4E86" w:rsidP="009B4E86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lastRenderedPageBreak/>
              <w:t>Q: Did this programme contribute to solidarity (providing support to each other) within the KP subgroup and between different KPs subgroups?</w:t>
            </w:r>
          </w:p>
          <w:p w14:paraId="7771FD00" w14:textId="5FFAA5E1" w:rsidR="00D50420" w:rsidRPr="00B35E1C" w:rsidRDefault="00D50420" w:rsidP="009B4E8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550" w:type="dxa"/>
          </w:tcPr>
          <w:p w14:paraId="6B03DE7C" w14:textId="77777777" w:rsidR="00DF7F4A" w:rsidRPr="00B35E1C" w:rsidRDefault="00DF7F4A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B40AAB" w:rsidRPr="00B35E1C" w14:paraId="7FC27CD2" w14:textId="77777777" w:rsidTr="009B4E86">
        <w:trPr>
          <w:trHeight w:val="1544"/>
        </w:trPr>
        <w:tc>
          <w:tcPr>
            <w:tcW w:w="3076" w:type="dxa"/>
          </w:tcPr>
          <w:p w14:paraId="6097739D" w14:textId="19521FC5" w:rsidR="00B40AAB" w:rsidRPr="00B35E1C" w:rsidRDefault="00D15D01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Context</w:t>
            </w:r>
            <w:r w:rsidR="002B01F2">
              <w:rPr>
                <w:rFonts w:ascii="Times New Roman" w:hAnsi="Times New Roman"/>
                <w:szCs w:val="22"/>
                <w:lang w:val="en-US"/>
              </w:rPr>
              <w:t>ual factors</w:t>
            </w:r>
          </w:p>
        </w:tc>
        <w:tc>
          <w:tcPr>
            <w:tcW w:w="10117" w:type="dxa"/>
          </w:tcPr>
          <w:p w14:paraId="1F6721F4" w14:textId="77777777" w:rsidR="00B40AAB" w:rsidRDefault="00B40AAB" w:rsidP="00B40AAB">
            <w:pPr>
              <w:rPr>
                <w:rFonts w:ascii="Times New Roman" w:hAnsi="Times New Roman"/>
                <w:szCs w:val="22"/>
              </w:rPr>
            </w:pPr>
          </w:p>
          <w:p w14:paraId="78146AC5" w14:textId="763FD305" w:rsidR="00B40AAB" w:rsidRPr="000D332A" w:rsidRDefault="00B40AAB" w:rsidP="00B40AAB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From your perspective as a manager, what are the main barriers to the community-based HIV programme for key populations? </w:t>
            </w:r>
          </w:p>
          <w:p w14:paraId="4250EDC5" w14:textId="77777777" w:rsidR="00B40AAB" w:rsidRPr="000D332A" w:rsidRDefault="00B40AAB" w:rsidP="00B40AAB">
            <w:pPr>
              <w:rPr>
                <w:rFonts w:ascii="Times New Roman" w:hAnsi="Times New Roman"/>
                <w:szCs w:val="22"/>
              </w:rPr>
            </w:pPr>
          </w:p>
          <w:p w14:paraId="35BE6F1E" w14:textId="098F6C1E" w:rsidR="00B40AAB" w:rsidRPr="000D332A" w:rsidRDefault="00B40AAB" w:rsidP="00B40AAB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 xml:space="preserve">Q: From a managers perspective, what are some of the factors that facilitate the achievement of the </w:t>
            </w:r>
            <w:bookmarkStart w:id="0" w:name="_Hlk94854560"/>
            <w:r w:rsidRPr="000D332A">
              <w:rPr>
                <w:rFonts w:ascii="Times New Roman" w:hAnsi="Times New Roman"/>
                <w:szCs w:val="22"/>
              </w:rPr>
              <w:t xml:space="preserve">community-based HIV programme for KP </w:t>
            </w:r>
            <w:bookmarkEnd w:id="0"/>
            <w:r w:rsidRPr="000D332A">
              <w:rPr>
                <w:rFonts w:ascii="Times New Roman" w:hAnsi="Times New Roman"/>
                <w:szCs w:val="22"/>
              </w:rPr>
              <w:t>in improving health outcomes?</w:t>
            </w:r>
          </w:p>
          <w:p w14:paraId="65B98F7D" w14:textId="77777777" w:rsidR="00B40AAB" w:rsidRPr="000D332A" w:rsidRDefault="00B40AAB" w:rsidP="00B40AAB">
            <w:pPr>
              <w:rPr>
                <w:rFonts w:ascii="Times New Roman" w:hAnsi="Times New Roman"/>
                <w:szCs w:val="22"/>
              </w:rPr>
            </w:pPr>
          </w:p>
          <w:p w14:paraId="1AC29417" w14:textId="5E3373C4" w:rsidR="00B40AAB" w:rsidRPr="00903B48" w:rsidRDefault="00B40AAB" w:rsidP="00B40AAB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Q: </w:t>
            </w:r>
            <w:r w:rsidRPr="00903B48">
              <w:rPr>
                <w:rFonts w:ascii="Times New Roman" w:hAnsi="Times New Roman"/>
                <w:szCs w:val="22"/>
              </w:rPr>
              <w:t xml:space="preserve">What are the socio-political situation affecting the implementation of the community-based HIV programme for KP? </w:t>
            </w:r>
          </w:p>
          <w:p w14:paraId="3984099E" w14:textId="77777777" w:rsidR="00B40AAB" w:rsidRDefault="00B40AAB" w:rsidP="00B40AAB">
            <w:pPr>
              <w:rPr>
                <w:rFonts w:ascii="Times New Roman" w:hAnsi="Times New Roman"/>
                <w:szCs w:val="22"/>
              </w:rPr>
            </w:pPr>
          </w:p>
          <w:p w14:paraId="07F4F82D" w14:textId="76ED213B" w:rsidR="00B40AAB" w:rsidRPr="00B40AAB" w:rsidRDefault="00B40AAB" w:rsidP="00B40AAB">
            <w:pPr>
              <w:rPr>
                <w:rFonts w:ascii="Times New Roman" w:hAnsi="Times New Roman"/>
                <w:szCs w:val="22"/>
              </w:rPr>
            </w:pPr>
            <w:r w:rsidRPr="00B40AAB">
              <w:rPr>
                <w:rFonts w:ascii="Times New Roman" w:hAnsi="Times New Roman"/>
                <w:szCs w:val="22"/>
              </w:rPr>
              <w:t xml:space="preserve">Q: Are there other issues that affect the implementation of the programme? </w:t>
            </w:r>
          </w:p>
          <w:p w14:paraId="5BE18267" w14:textId="77777777" w:rsidR="00B40AAB" w:rsidRPr="00B40AAB" w:rsidRDefault="00B40AAB" w:rsidP="00B40AAB">
            <w:pPr>
              <w:rPr>
                <w:rFonts w:ascii="Times New Roman" w:hAnsi="Times New Roman"/>
                <w:szCs w:val="22"/>
              </w:rPr>
            </w:pPr>
          </w:p>
          <w:p w14:paraId="73E5CF9A" w14:textId="525A498B" w:rsidR="00B40AAB" w:rsidRPr="009B4E86" w:rsidRDefault="00B40AAB" w:rsidP="002B7345">
            <w:pPr>
              <w:pStyle w:val="ListParagraph"/>
              <w:ind w:left="1080"/>
              <w:rPr>
                <w:rFonts w:ascii="Times New Roman" w:hAnsi="Times New Roman"/>
                <w:i/>
                <w:iCs/>
                <w:szCs w:val="22"/>
              </w:rPr>
            </w:pPr>
            <w:r w:rsidRPr="009B4E86">
              <w:rPr>
                <w:rFonts w:ascii="Times New Roman" w:hAnsi="Times New Roman"/>
                <w:i/>
                <w:iCs/>
                <w:szCs w:val="22"/>
              </w:rPr>
              <w:t>Probe for Police harassment, stigma / discrimination religious communities/leaders</w:t>
            </w:r>
          </w:p>
          <w:p w14:paraId="04E36920" w14:textId="77777777" w:rsidR="009B4E86" w:rsidRDefault="009B4E86" w:rsidP="009B4E86">
            <w:pPr>
              <w:rPr>
                <w:rFonts w:ascii="Times New Roman" w:hAnsi="Times New Roman"/>
                <w:szCs w:val="22"/>
              </w:rPr>
            </w:pPr>
          </w:p>
          <w:p w14:paraId="7DE685D5" w14:textId="4AA371C0" w:rsidR="009B4E86" w:rsidRDefault="009B4E86" w:rsidP="009B4E86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>Q: Were there issues that the local community would see as disadvantages (may be more sex work in certain neighbourhoods).</w:t>
            </w:r>
          </w:p>
          <w:p w14:paraId="7B4FB1C1" w14:textId="77777777" w:rsidR="002B7345" w:rsidRDefault="002B7345" w:rsidP="009B4E86">
            <w:pPr>
              <w:rPr>
                <w:rFonts w:ascii="Times New Roman" w:hAnsi="Times New Roman"/>
                <w:szCs w:val="22"/>
              </w:rPr>
            </w:pPr>
          </w:p>
          <w:p w14:paraId="359B1069" w14:textId="77777777" w:rsidR="009B4E86" w:rsidRDefault="002B7345" w:rsidP="009B4E86">
            <w:pPr>
              <w:rPr>
                <w:rFonts w:ascii="Times New Roman" w:hAnsi="Times New Roman"/>
                <w:szCs w:val="22"/>
              </w:rPr>
            </w:pPr>
            <w:r w:rsidRPr="000D332A">
              <w:rPr>
                <w:rFonts w:ascii="Times New Roman" w:hAnsi="Times New Roman"/>
                <w:szCs w:val="22"/>
              </w:rPr>
              <w:t>Q: What assistance would this programme need from the national or state level in order to succeed? What can be done to support this programme (more than now)</w:t>
            </w:r>
          </w:p>
          <w:p w14:paraId="2D3B428D" w14:textId="6A7214F6" w:rsidR="002B7345" w:rsidRPr="009B4E86" w:rsidRDefault="002B7345" w:rsidP="009B4E86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1550" w:type="dxa"/>
          </w:tcPr>
          <w:p w14:paraId="5574E001" w14:textId="77777777" w:rsidR="00B40AAB" w:rsidRPr="00B35E1C" w:rsidRDefault="00B40AAB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081D9D" w:rsidRPr="00B35E1C" w14:paraId="53840664" w14:textId="77777777" w:rsidTr="009B4E86">
        <w:trPr>
          <w:trHeight w:val="1682"/>
        </w:trPr>
        <w:tc>
          <w:tcPr>
            <w:tcW w:w="3076" w:type="dxa"/>
          </w:tcPr>
          <w:p w14:paraId="6B2107BE" w14:textId="3D193CA0" w:rsidR="00081D9D" w:rsidRPr="00B35E1C" w:rsidRDefault="00081D9D" w:rsidP="004410DC">
            <w:pPr>
              <w:rPr>
                <w:rFonts w:ascii="Times New Roman" w:hAnsi="Times New Roman"/>
                <w:szCs w:val="22"/>
                <w:lang w:val="en-US"/>
              </w:rPr>
            </w:pPr>
            <w:r w:rsidRPr="00B35E1C">
              <w:rPr>
                <w:rFonts w:ascii="Times New Roman" w:hAnsi="Times New Roman"/>
                <w:szCs w:val="22"/>
                <w:lang w:val="en-US"/>
              </w:rPr>
              <w:t>Conclusion</w:t>
            </w:r>
          </w:p>
        </w:tc>
        <w:tc>
          <w:tcPr>
            <w:tcW w:w="10117" w:type="dxa"/>
          </w:tcPr>
          <w:p w14:paraId="1591C874" w14:textId="77777777" w:rsidR="00081D9D" w:rsidRPr="00B35E1C" w:rsidRDefault="00081D9D" w:rsidP="000D332A">
            <w:pPr>
              <w:rPr>
                <w:rFonts w:ascii="Times New Roman" w:hAnsi="Times New Roman"/>
                <w:szCs w:val="22"/>
              </w:rPr>
            </w:pPr>
            <w:r w:rsidRPr="00B35E1C">
              <w:rPr>
                <w:rFonts w:ascii="Times New Roman" w:hAnsi="Times New Roman"/>
                <w:szCs w:val="22"/>
              </w:rPr>
              <w:t>Q: Would you like to add anything else?</w:t>
            </w:r>
          </w:p>
          <w:p w14:paraId="14C3BD05" w14:textId="77777777" w:rsidR="00081D9D" w:rsidRPr="00B35E1C" w:rsidRDefault="00081D9D" w:rsidP="000D332A">
            <w:pPr>
              <w:rPr>
                <w:rFonts w:ascii="Times New Roman" w:hAnsi="Times New Roman"/>
                <w:szCs w:val="22"/>
              </w:rPr>
            </w:pPr>
          </w:p>
          <w:p w14:paraId="46D1653F" w14:textId="77777777" w:rsidR="00081D9D" w:rsidRDefault="00081D9D" w:rsidP="000D332A">
            <w:pPr>
              <w:rPr>
                <w:rFonts w:ascii="Times New Roman" w:hAnsi="Times New Roman"/>
                <w:szCs w:val="22"/>
              </w:rPr>
            </w:pPr>
            <w:r w:rsidRPr="00B35E1C">
              <w:rPr>
                <w:rFonts w:ascii="Times New Roman" w:hAnsi="Times New Roman"/>
                <w:szCs w:val="22"/>
              </w:rPr>
              <w:t>Q: Do you have a question for me?</w:t>
            </w:r>
          </w:p>
          <w:p w14:paraId="2572B31D" w14:textId="77777777" w:rsidR="00A5649E" w:rsidRDefault="00A5649E" w:rsidP="000D332A">
            <w:pPr>
              <w:rPr>
                <w:rFonts w:ascii="Times New Roman" w:hAnsi="Times New Roman"/>
                <w:szCs w:val="22"/>
              </w:rPr>
            </w:pPr>
          </w:p>
          <w:p w14:paraId="6D32F3AA" w14:textId="78FB0726" w:rsidR="00A5649E" w:rsidRPr="000D332A" w:rsidRDefault="002B01F2" w:rsidP="000D332A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Q: </w:t>
            </w:r>
            <w:r w:rsidR="00A5649E">
              <w:rPr>
                <w:rFonts w:ascii="Times New Roman" w:hAnsi="Times New Roman"/>
                <w:szCs w:val="22"/>
              </w:rPr>
              <w:t>Any things you would still like to add</w:t>
            </w:r>
            <w:r>
              <w:rPr>
                <w:rFonts w:ascii="Times New Roman" w:hAnsi="Times New Roman"/>
                <w:szCs w:val="22"/>
              </w:rPr>
              <w:t>?</w:t>
            </w:r>
          </w:p>
        </w:tc>
        <w:tc>
          <w:tcPr>
            <w:tcW w:w="1550" w:type="dxa"/>
          </w:tcPr>
          <w:p w14:paraId="56BAB379" w14:textId="77777777" w:rsidR="00081D9D" w:rsidRPr="00B35E1C" w:rsidRDefault="00081D9D" w:rsidP="004410DC">
            <w:pPr>
              <w:rPr>
                <w:rFonts w:ascii="Times New Roman" w:hAnsi="Times New Roman"/>
                <w:szCs w:val="22"/>
                <w:lang w:val="en-US"/>
              </w:rPr>
            </w:pPr>
          </w:p>
        </w:tc>
      </w:tr>
    </w:tbl>
    <w:p w14:paraId="68861F15" w14:textId="18498788" w:rsidR="00B620EE" w:rsidRDefault="00B620EE">
      <w:pPr>
        <w:rPr>
          <w:lang w:val="en-US"/>
        </w:rPr>
      </w:pPr>
    </w:p>
    <w:p w14:paraId="57E134F0" w14:textId="13B10CA8" w:rsidR="006B14DC" w:rsidRDefault="006B14DC">
      <w:pPr>
        <w:rPr>
          <w:lang w:val="en-US"/>
        </w:rPr>
      </w:pPr>
    </w:p>
    <w:p w14:paraId="0A3F4880" w14:textId="7AD8B5C9" w:rsidR="006B14DC" w:rsidRDefault="006B14DC">
      <w:pPr>
        <w:rPr>
          <w:lang w:val="en-US"/>
        </w:rPr>
      </w:pPr>
    </w:p>
    <w:sectPr w:rsidR="006B14DC" w:rsidSect="00233A32">
      <w:headerReference w:type="default" r:id="rId7"/>
      <w:footerReference w:type="even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D2A69" w14:textId="77777777" w:rsidR="000D6CA1" w:rsidRDefault="000D6CA1">
      <w:r>
        <w:separator/>
      </w:r>
    </w:p>
  </w:endnote>
  <w:endnote w:type="continuationSeparator" w:id="0">
    <w:p w14:paraId="2E8F7734" w14:textId="77777777" w:rsidR="000D6CA1" w:rsidRDefault="000D6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14DC1" w14:textId="77777777" w:rsidR="00B54F4C" w:rsidRDefault="00DF7F4A" w:rsidP="001935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F0E624" w14:textId="77777777" w:rsidR="00B54F4C" w:rsidRDefault="000D6CA1" w:rsidP="001935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04433" w14:textId="1B0CE4C1" w:rsidR="00B54F4C" w:rsidRPr="00213E79" w:rsidRDefault="000D6CA1" w:rsidP="0019350B">
    <w:pPr>
      <w:pBdr>
        <w:top w:val="single" w:sz="4" w:space="1" w:color="auto"/>
      </w:pBdr>
      <w:ind w:right="70"/>
      <w:rPr>
        <w:bCs/>
        <w:i/>
        <w:color w:val="0000F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AFD1C" w14:textId="77777777" w:rsidR="000D6CA1" w:rsidRDefault="000D6CA1">
      <w:r>
        <w:separator/>
      </w:r>
    </w:p>
  </w:footnote>
  <w:footnote w:type="continuationSeparator" w:id="0">
    <w:p w14:paraId="0E4D9168" w14:textId="77777777" w:rsidR="000D6CA1" w:rsidRDefault="000D6C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F4C8D" w14:textId="77777777" w:rsidR="00B54F4C" w:rsidRDefault="000D6CA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604C4"/>
    <w:multiLevelType w:val="hybridMultilevel"/>
    <w:tmpl w:val="F050C8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50EA4"/>
    <w:multiLevelType w:val="hybridMultilevel"/>
    <w:tmpl w:val="A1FCD0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E28B4"/>
    <w:multiLevelType w:val="hybridMultilevel"/>
    <w:tmpl w:val="413042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34D41"/>
    <w:multiLevelType w:val="hybridMultilevel"/>
    <w:tmpl w:val="473C4A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91053"/>
    <w:multiLevelType w:val="hybridMultilevel"/>
    <w:tmpl w:val="A1FCD0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C71E96"/>
    <w:multiLevelType w:val="hybridMultilevel"/>
    <w:tmpl w:val="A1FCD0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695D44"/>
    <w:multiLevelType w:val="hybridMultilevel"/>
    <w:tmpl w:val="9000B96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A0259A"/>
    <w:multiLevelType w:val="hybridMultilevel"/>
    <w:tmpl w:val="7786C3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22414F"/>
    <w:multiLevelType w:val="hybridMultilevel"/>
    <w:tmpl w:val="473C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1B1EC9"/>
    <w:multiLevelType w:val="hybridMultilevel"/>
    <w:tmpl w:val="76F04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2904EB"/>
    <w:multiLevelType w:val="hybridMultilevel"/>
    <w:tmpl w:val="6DDAB52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CB56F2"/>
    <w:multiLevelType w:val="hybridMultilevel"/>
    <w:tmpl w:val="A1FCD0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636E1"/>
    <w:multiLevelType w:val="hybridMultilevel"/>
    <w:tmpl w:val="A1FCD0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645F89"/>
    <w:multiLevelType w:val="hybridMultilevel"/>
    <w:tmpl w:val="A904945A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F61816"/>
    <w:multiLevelType w:val="hybridMultilevel"/>
    <w:tmpl w:val="D28CE25E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7A646F"/>
    <w:multiLevelType w:val="hybridMultilevel"/>
    <w:tmpl w:val="216EBD94"/>
    <w:lvl w:ilvl="0" w:tplc="5CFE1286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C34167"/>
    <w:multiLevelType w:val="hybridMultilevel"/>
    <w:tmpl w:val="15304510"/>
    <w:lvl w:ilvl="0" w:tplc="B1F2018E">
      <w:start w:val="1"/>
      <w:numFmt w:val="lowerLetter"/>
      <w:lvlText w:val="%1."/>
      <w:lvlJc w:val="left"/>
      <w:pPr>
        <w:ind w:left="1080" w:hanging="720"/>
      </w:pPr>
      <w:rPr>
        <w:rFonts w:hint="default"/>
        <w:i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9B01FC"/>
    <w:multiLevelType w:val="hybridMultilevel"/>
    <w:tmpl w:val="544C76DC"/>
    <w:lvl w:ilvl="0" w:tplc="FBC2F00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D6DB4"/>
    <w:multiLevelType w:val="hybridMultilevel"/>
    <w:tmpl w:val="921CEA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532049"/>
    <w:multiLevelType w:val="hybridMultilevel"/>
    <w:tmpl w:val="3FF60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575D36"/>
    <w:multiLevelType w:val="hybridMultilevel"/>
    <w:tmpl w:val="582038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23143F"/>
    <w:multiLevelType w:val="hybridMultilevel"/>
    <w:tmpl w:val="C908B252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15"/>
  </w:num>
  <w:num w:numId="6">
    <w:abstractNumId w:val="8"/>
  </w:num>
  <w:num w:numId="7">
    <w:abstractNumId w:val="3"/>
  </w:num>
  <w:num w:numId="8">
    <w:abstractNumId w:val="10"/>
  </w:num>
  <w:num w:numId="9">
    <w:abstractNumId w:val="21"/>
  </w:num>
  <w:num w:numId="10">
    <w:abstractNumId w:val="14"/>
  </w:num>
  <w:num w:numId="11">
    <w:abstractNumId w:val="17"/>
  </w:num>
  <w:num w:numId="12">
    <w:abstractNumId w:val="12"/>
  </w:num>
  <w:num w:numId="13">
    <w:abstractNumId w:val="4"/>
  </w:num>
  <w:num w:numId="14">
    <w:abstractNumId w:val="5"/>
  </w:num>
  <w:num w:numId="15">
    <w:abstractNumId w:val="7"/>
  </w:num>
  <w:num w:numId="16">
    <w:abstractNumId w:val="18"/>
  </w:num>
  <w:num w:numId="17">
    <w:abstractNumId w:val="1"/>
  </w:num>
  <w:num w:numId="18">
    <w:abstractNumId w:val="11"/>
  </w:num>
  <w:num w:numId="19">
    <w:abstractNumId w:val="2"/>
  </w:num>
  <w:num w:numId="20">
    <w:abstractNumId w:val="20"/>
  </w:num>
  <w:num w:numId="21">
    <w:abstractNumId w:val="13"/>
  </w:num>
  <w:num w:numId="22">
    <w:abstractNumId w:val="16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F1"/>
    <w:rsid w:val="000015E0"/>
    <w:rsid w:val="0001348B"/>
    <w:rsid w:val="00016A23"/>
    <w:rsid w:val="000176BD"/>
    <w:rsid w:val="000204FC"/>
    <w:rsid w:val="00025FB0"/>
    <w:rsid w:val="00071BE5"/>
    <w:rsid w:val="00081D9D"/>
    <w:rsid w:val="00090627"/>
    <w:rsid w:val="0009364C"/>
    <w:rsid w:val="000B68F1"/>
    <w:rsid w:val="000C7049"/>
    <w:rsid w:val="000D1AA6"/>
    <w:rsid w:val="000D2DBD"/>
    <w:rsid w:val="000D332A"/>
    <w:rsid w:val="000D6CA1"/>
    <w:rsid w:val="000F23FD"/>
    <w:rsid w:val="00141F1B"/>
    <w:rsid w:val="001A28A7"/>
    <w:rsid w:val="001A6D4E"/>
    <w:rsid w:val="001D4692"/>
    <w:rsid w:val="001D7F3B"/>
    <w:rsid w:val="001E6A77"/>
    <w:rsid w:val="002013E2"/>
    <w:rsid w:val="002054D8"/>
    <w:rsid w:val="00231982"/>
    <w:rsid w:val="00233A32"/>
    <w:rsid w:val="00241266"/>
    <w:rsid w:val="002553EA"/>
    <w:rsid w:val="00264E2E"/>
    <w:rsid w:val="002B01F2"/>
    <w:rsid w:val="002B6812"/>
    <w:rsid w:val="002B7345"/>
    <w:rsid w:val="002C7806"/>
    <w:rsid w:val="002F3072"/>
    <w:rsid w:val="002F4B1D"/>
    <w:rsid w:val="00303312"/>
    <w:rsid w:val="00310EA5"/>
    <w:rsid w:val="0032112F"/>
    <w:rsid w:val="003653AE"/>
    <w:rsid w:val="003B5C25"/>
    <w:rsid w:val="00421274"/>
    <w:rsid w:val="00423345"/>
    <w:rsid w:val="00444D10"/>
    <w:rsid w:val="004515EC"/>
    <w:rsid w:val="004629EC"/>
    <w:rsid w:val="004B6519"/>
    <w:rsid w:val="004C2678"/>
    <w:rsid w:val="004D163A"/>
    <w:rsid w:val="004F1300"/>
    <w:rsid w:val="00503B72"/>
    <w:rsid w:val="00542D13"/>
    <w:rsid w:val="00563059"/>
    <w:rsid w:val="00567CE7"/>
    <w:rsid w:val="00580E93"/>
    <w:rsid w:val="00582724"/>
    <w:rsid w:val="005F4A40"/>
    <w:rsid w:val="00612B95"/>
    <w:rsid w:val="00646D10"/>
    <w:rsid w:val="0068749D"/>
    <w:rsid w:val="006A6518"/>
    <w:rsid w:val="006A7473"/>
    <w:rsid w:val="006B14DC"/>
    <w:rsid w:val="006C69E7"/>
    <w:rsid w:val="00711C85"/>
    <w:rsid w:val="0071229A"/>
    <w:rsid w:val="00725DB2"/>
    <w:rsid w:val="007302D5"/>
    <w:rsid w:val="00740EC5"/>
    <w:rsid w:val="007746FB"/>
    <w:rsid w:val="00794D06"/>
    <w:rsid w:val="007A46DE"/>
    <w:rsid w:val="00810B75"/>
    <w:rsid w:val="00820789"/>
    <w:rsid w:val="008372B9"/>
    <w:rsid w:val="0086507A"/>
    <w:rsid w:val="00865413"/>
    <w:rsid w:val="008857E7"/>
    <w:rsid w:val="008951BD"/>
    <w:rsid w:val="008A2397"/>
    <w:rsid w:val="008D690A"/>
    <w:rsid w:val="008D79CE"/>
    <w:rsid w:val="008F0A58"/>
    <w:rsid w:val="008F5B1F"/>
    <w:rsid w:val="00900CC8"/>
    <w:rsid w:val="00903B48"/>
    <w:rsid w:val="009133C6"/>
    <w:rsid w:val="009B320A"/>
    <w:rsid w:val="009B4E86"/>
    <w:rsid w:val="009B7332"/>
    <w:rsid w:val="009F19B0"/>
    <w:rsid w:val="00A159BF"/>
    <w:rsid w:val="00A25CEA"/>
    <w:rsid w:val="00A30561"/>
    <w:rsid w:val="00A36795"/>
    <w:rsid w:val="00A4558D"/>
    <w:rsid w:val="00A551EB"/>
    <w:rsid w:val="00A5649E"/>
    <w:rsid w:val="00A83F08"/>
    <w:rsid w:val="00B23321"/>
    <w:rsid w:val="00B2457B"/>
    <w:rsid w:val="00B35E1C"/>
    <w:rsid w:val="00B40AAB"/>
    <w:rsid w:val="00B620EE"/>
    <w:rsid w:val="00B911E7"/>
    <w:rsid w:val="00BA02CF"/>
    <w:rsid w:val="00BC7DD4"/>
    <w:rsid w:val="00BD657D"/>
    <w:rsid w:val="00C14D85"/>
    <w:rsid w:val="00C20764"/>
    <w:rsid w:val="00C221C5"/>
    <w:rsid w:val="00C54151"/>
    <w:rsid w:val="00C55A28"/>
    <w:rsid w:val="00C66711"/>
    <w:rsid w:val="00D15D01"/>
    <w:rsid w:val="00D250F7"/>
    <w:rsid w:val="00D4251D"/>
    <w:rsid w:val="00D50420"/>
    <w:rsid w:val="00D60E1D"/>
    <w:rsid w:val="00D91A41"/>
    <w:rsid w:val="00DF7F4A"/>
    <w:rsid w:val="00E21C61"/>
    <w:rsid w:val="00E23BA3"/>
    <w:rsid w:val="00E26A98"/>
    <w:rsid w:val="00E84B9D"/>
    <w:rsid w:val="00EB64AA"/>
    <w:rsid w:val="00EC22C3"/>
    <w:rsid w:val="00EC298E"/>
    <w:rsid w:val="00EC5513"/>
    <w:rsid w:val="00ED06B3"/>
    <w:rsid w:val="00EE15DE"/>
    <w:rsid w:val="00F509F5"/>
    <w:rsid w:val="00F929E9"/>
    <w:rsid w:val="00F97BC2"/>
    <w:rsid w:val="00FA1D7D"/>
    <w:rsid w:val="00FA52FB"/>
    <w:rsid w:val="00FC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79C5"/>
  <w15:chartTrackingRefBased/>
  <w15:docId w15:val="{358528AA-242D-4F69-A93B-885FE179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F4A"/>
    <w:pPr>
      <w:spacing w:after="0" w:line="240" w:lineRule="auto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rsid w:val="00DF7F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uiPriority w:val="99"/>
    <w:semiHidden/>
    <w:rsid w:val="00DF7F4A"/>
    <w:rPr>
      <w:rFonts w:eastAsia="Times New Roman" w:cs="Times New Roman"/>
      <w:szCs w:val="24"/>
      <w:lang w:val="en-GB" w:eastAsia="en-GB"/>
    </w:rPr>
  </w:style>
  <w:style w:type="character" w:customStyle="1" w:styleId="HeaderChar1">
    <w:name w:val="Header Char1"/>
    <w:basedOn w:val="DefaultParagraphFont"/>
    <w:link w:val="Header"/>
    <w:uiPriority w:val="99"/>
    <w:rsid w:val="00DF7F4A"/>
    <w:rPr>
      <w:rFonts w:eastAsia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DF7F4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F4A"/>
    <w:rPr>
      <w:rFonts w:eastAsia="Times New Roman" w:cs="Times New Roman"/>
      <w:szCs w:val="24"/>
      <w:lang w:val="en-GB" w:eastAsia="en-GB"/>
    </w:rPr>
  </w:style>
  <w:style w:type="character" w:styleId="PageNumber">
    <w:name w:val="page number"/>
    <w:basedOn w:val="DefaultParagraphFont"/>
    <w:rsid w:val="00DF7F4A"/>
  </w:style>
  <w:style w:type="paragraph" w:styleId="ListParagraph">
    <w:name w:val="List Paragraph"/>
    <w:basedOn w:val="Normal"/>
    <w:uiPriority w:val="34"/>
    <w:qFormat/>
    <w:rsid w:val="002C78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298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98E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2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98E"/>
    <w:rPr>
      <w:rFonts w:eastAsia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98E"/>
    <w:rPr>
      <w:rFonts w:eastAsia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BD657D"/>
    <w:pPr>
      <w:spacing w:after="0" w:line="240" w:lineRule="auto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loye Juwon</dc:creator>
  <cp:keywords/>
  <dc:description/>
  <cp:lastModifiedBy>Olujuwon Ibiloye</cp:lastModifiedBy>
  <cp:revision>20</cp:revision>
  <cp:lastPrinted>2022-03-03T12:57:00Z</cp:lastPrinted>
  <dcterms:created xsi:type="dcterms:W3CDTF">2022-03-10T08:37:00Z</dcterms:created>
  <dcterms:modified xsi:type="dcterms:W3CDTF">2022-09-20T11:25:00Z</dcterms:modified>
</cp:coreProperties>
</file>